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01B77" w14:textId="53C964A8" w:rsidR="003D19C7" w:rsidRPr="000E6B19" w:rsidRDefault="00560396" w:rsidP="003D19C7">
      <w:pPr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 w:cs="TimesNewRomanPS-BoldMT"/>
          <w:b/>
          <w:bCs/>
          <w:color w:val="000000"/>
          <w:sz w:val="22"/>
          <w:szCs w:val="22"/>
          <w:lang w:val="en-US"/>
        </w:rPr>
        <w:t xml:space="preserve">Supporting Information </w:t>
      </w:r>
      <w:r w:rsidR="003D19C7" w:rsidRPr="000E6B19">
        <w:rPr>
          <w:rFonts w:ascii="Times New Roman" w:hAnsi="Times New Roman"/>
          <w:b/>
          <w:sz w:val="22"/>
          <w:lang w:val="en-US"/>
        </w:rPr>
        <w:t xml:space="preserve">Table </w:t>
      </w:r>
      <w:r w:rsidR="003D19C7">
        <w:rPr>
          <w:rFonts w:ascii="Times New Roman" w:hAnsi="Times New Roman"/>
          <w:b/>
          <w:sz w:val="22"/>
          <w:lang w:val="en-US"/>
        </w:rPr>
        <w:t>S</w:t>
      </w:r>
      <w:r w:rsidR="003D19C7" w:rsidRPr="000E6B19">
        <w:rPr>
          <w:rFonts w:ascii="Times New Roman" w:hAnsi="Times New Roman"/>
          <w:b/>
          <w:sz w:val="22"/>
          <w:lang w:val="en-US"/>
        </w:rPr>
        <w:t xml:space="preserve">1. </w:t>
      </w:r>
      <w:r w:rsidR="003D19C7" w:rsidRPr="000E6B19">
        <w:rPr>
          <w:rFonts w:ascii="Times New Roman" w:hAnsi="Times New Roman"/>
          <w:sz w:val="22"/>
          <w:lang w:val="en-US"/>
        </w:rPr>
        <w:t>Bacterial Strains and Plasmids used in this study</w:t>
      </w:r>
    </w:p>
    <w:tbl>
      <w:tblPr>
        <w:tblpPr w:leftFromText="141" w:rightFromText="141" w:vertAnchor="text" w:horzAnchor="page" w:tblpX="806" w:tblpY="443"/>
        <w:tblW w:w="13365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70"/>
        <w:gridCol w:w="5777"/>
        <w:gridCol w:w="2509"/>
        <w:gridCol w:w="2509"/>
      </w:tblGrid>
      <w:tr w:rsidR="003D19C7" w:rsidRPr="000E6B19" w14:paraId="6B95EF38" w14:textId="77777777" w:rsidTr="00FD251B">
        <w:trPr>
          <w:gridAfter w:val="1"/>
          <w:wAfter w:w="2509" w:type="dxa"/>
          <w:trHeight w:hRule="exact" w:val="451"/>
        </w:trPr>
        <w:tc>
          <w:tcPr>
            <w:tcW w:w="2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A5F80" w14:textId="77777777" w:rsidR="003D19C7" w:rsidRPr="000E6B19" w:rsidRDefault="003D19C7" w:rsidP="00FD251B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trains or Plasmids</w:t>
            </w:r>
          </w:p>
        </w:tc>
        <w:tc>
          <w:tcPr>
            <w:tcW w:w="5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E7EFA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Genotype or Description </w:t>
            </w:r>
          </w:p>
        </w:tc>
        <w:tc>
          <w:tcPr>
            <w:tcW w:w="25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A0F9D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ource or Reference</w:t>
            </w:r>
          </w:p>
        </w:tc>
      </w:tr>
      <w:tr w:rsidR="003D19C7" w:rsidRPr="000E6B19" w14:paraId="0B81C405" w14:textId="77777777" w:rsidTr="00FD251B">
        <w:trPr>
          <w:gridAfter w:val="1"/>
          <w:wAfter w:w="2509" w:type="dxa"/>
          <w:trHeight w:val="461"/>
        </w:trPr>
        <w:tc>
          <w:tcPr>
            <w:tcW w:w="2570" w:type="dxa"/>
            <w:tcBorders>
              <w:top w:val="single" w:sz="12" w:space="0" w:color="auto"/>
            </w:tcBorders>
          </w:tcPr>
          <w:p w14:paraId="72073AD7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E. coli</w:t>
            </w: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strains</w:t>
            </w:r>
          </w:p>
        </w:tc>
        <w:tc>
          <w:tcPr>
            <w:tcW w:w="5777" w:type="dxa"/>
            <w:tcBorders>
              <w:top w:val="single" w:sz="12" w:space="0" w:color="auto"/>
            </w:tcBorders>
          </w:tcPr>
          <w:p w14:paraId="1A6941EB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509" w:type="dxa"/>
            <w:tcBorders>
              <w:top w:val="single" w:sz="12" w:space="0" w:color="auto"/>
            </w:tcBorders>
          </w:tcPr>
          <w:p w14:paraId="531298EE" w14:textId="77777777" w:rsidR="003D19C7" w:rsidRPr="000E6B19" w:rsidRDefault="003D19C7" w:rsidP="00FD251B">
            <w:pPr>
              <w:tabs>
                <w:tab w:val="left" w:pos="2127"/>
              </w:tabs>
              <w:suppressAutoHyphens/>
              <w:jc w:val="both"/>
              <w:rPr>
                <w:rFonts w:ascii="Times New Roman" w:hAnsi="Times New Roman"/>
                <w:strike/>
                <w:sz w:val="22"/>
                <w:szCs w:val="22"/>
                <w:lang w:val="en-US"/>
              </w:rPr>
            </w:pPr>
          </w:p>
        </w:tc>
      </w:tr>
      <w:tr w:rsidR="003D19C7" w:rsidRPr="000E6B19" w14:paraId="4AD8AB91" w14:textId="77777777" w:rsidTr="00FD251B">
        <w:trPr>
          <w:gridAfter w:val="1"/>
          <w:wAfter w:w="2509" w:type="dxa"/>
        </w:trPr>
        <w:tc>
          <w:tcPr>
            <w:tcW w:w="2570" w:type="dxa"/>
            <w:tcBorders>
              <w:bottom w:val="nil"/>
            </w:tcBorders>
          </w:tcPr>
          <w:p w14:paraId="0C49BA54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cloni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0G </w:t>
            </w:r>
          </w:p>
        </w:tc>
        <w:tc>
          <w:tcPr>
            <w:tcW w:w="5777" w:type="dxa"/>
            <w:tcBorders>
              <w:bottom w:val="nil"/>
            </w:tcBorders>
          </w:tcPr>
          <w:p w14:paraId="037DD913" w14:textId="77777777" w:rsidR="003D19C7" w:rsidRPr="000E6B19" w:rsidRDefault="003D19C7" w:rsidP="00FD251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</w:pP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>F- mcrA D(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mrr-hsd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>RMS-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mcr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>BC) f80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dlac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>ZÄM15 D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 xml:space="preserve"> lac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X74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end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A1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rec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>A1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ara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>D139 D (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ara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,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leu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)7697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gal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U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gal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K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rps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L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nup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G - </w:t>
            </w:r>
            <w:r w:rsidRPr="000E6B19">
              <w:rPr>
                <w:rFonts w:ascii="Times New Roman" w:eastAsia="Times New Roman" w:hAnsi="Times New Roman"/>
                <w:i/>
                <w:iCs/>
                <w:sz w:val="22"/>
                <w:szCs w:val="20"/>
                <w:lang w:val="en-US" w:eastAsia="fr-FR"/>
              </w:rPr>
              <w:t>ton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A ; </w:t>
            </w:r>
            <w:r w:rsidRPr="000E6B19">
              <w:rPr>
                <w:rFonts w:ascii="Times New Roman" w:eastAsia="Times New Roman" w:hAnsi="Times New Roman"/>
                <w:i/>
                <w:sz w:val="22"/>
                <w:szCs w:val="20"/>
                <w:lang w:val="en-US" w:eastAsia="fr-FR"/>
              </w:rPr>
              <w:t>E. coli</w:t>
            </w:r>
            <w:r w:rsidRPr="000E6B19">
              <w:rPr>
                <w:rFonts w:ascii="Times New Roman" w:eastAsia="Times New Roman" w:hAnsi="Times New Roman"/>
                <w:sz w:val="22"/>
                <w:szCs w:val="20"/>
                <w:lang w:val="en-US" w:eastAsia="fr-FR"/>
              </w:rPr>
              <w:t xml:space="preserve"> derivative ultra competent cells used for general cloning.</w:t>
            </w:r>
          </w:p>
        </w:tc>
        <w:tc>
          <w:tcPr>
            <w:tcW w:w="2509" w:type="dxa"/>
            <w:tcBorders>
              <w:bottom w:val="nil"/>
            </w:tcBorders>
          </w:tcPr>
          <w:p w14:paraId="0DFD55FE" w14:textId="77777777" w:rsidR="003D19C7" w:rsidRPr="000E6B19" w:rsidRDefault="003D19C7" w:rsidP="00FD251B">
            <w:pPr>
              <w:tabs>
                <w:tab w:val="left" w:pos="2127"/>
              </w:tabs>
              <w:suppressAutoHyphens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Lucigen</w:t>
            </w:r>
          </w:p>
        </w:tc>
      </w:tr>
      <w:tr w:rsidR="003D19C7" w:rsidRPr="000E6B19" w14:paraId="38A89E07" w14:textId="77777777" w:rsidTr="00FD251B">
        <w:trPr>
          <w:gridAfter w:val="1"/>
          <w:wAfter w:w="2509" w:type="dxa"/>
          <w:trHeight w:val="733"/>
        </w:trPr>
        <w:tc>
          <w:tcPr>
            <w:tcW w:w="2570" w:type="dxa"/>
            <w:tcBorders>
              <w:top w:val="nil"/>
              <w:bottom w:val="single" w:sz="4" w:space="0" w:color="auto"/>
            </w:tcBorders>
          </w:tcPr>
          <w:p w14:paraId="753ABFA6" w14:textId="77777777" w:rsidR="003D19C7" w:rsidRPr="000E6B19" w:rsidRDefault="003D19C7" w:rsidP="00FD251B">
            <w:pP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BL21(DE3)Star</w:t>
            </w:r>
          </w:p>
        </w:tc>
        <w:tc>
          <w:tcPr>
            <w:tcW w:w="5777" w:type="dxa"/>
            <w:tcBorders>
              <w:top w:val="nil"/>
              <w:bottom w:val="single" w:sz="4" w:space="0" w:color="auto"/>
            </w:tcBorders>
          </w:tcPr>
          <w:p w14:paraId="69D74BAC" w14:textId="77777777" w:rsidR="003D19C7" w:rsidRPr="000E6B19" w:rsidRDefault="003D19C7" w:rsidP="00FD25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  <w:r w:rsidRPr="000E6B1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–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omp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 </w:t>
            </w:r>
            <w:r w:rsidRPr="000E6B1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hsd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SB(r</w:t>
            </w:r>
            <w:r w:rsidRPr="000E6B19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B</w:t>
            </w:r>
            <w:r w:rsidRPr="000E6B1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–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, m</w:t>
            </w:r>
            <w:r w:rsidRPr="000E6B19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B</w:t>
            </w:r>
            <w:r w:rsidRPr="000E6B1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–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  <w:r w:rsidRPr="000E6B1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gal dcm rne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31(DE3); </w:t>
            </w:r>
            <w:r w:rsidRPr="000E6B19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used to express recombinant proteins</w:t>
            </w: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</w:tcPr>
          <w:p w14:paraId="037EF5CE" w14:textId="77777777" w:rsidR="003D19C7" w:rsidRPr="000E6B19" w:rsidRDefault="003D19C7" w:rsidP="00FD251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>Stratagene</w:t>
            </w:r>
          </w:p>
        </w:tc>
      </w:tr>
      <w:tr w:rsidR="003D19C7" w:rsidRPr="000E6B19" w14:paraId="7B1210C6" w14:textId="77777777" w:rsidTr="00FD251B">
        <w:trPr>
          <w:gridAfter w:val="1"/>
          <w:wAfter w:w="2509" w:type="dxa"/>
          <w:trHeight w:val="733"/>
        </w:trPr>
        <w:tc>
          <w:tcPr>
            <w:tcW w:w="2570" w:type="dxa"/>
            <w:tcBorders>
              <w:top w:val="nil"/>
              <w:bottom w:val="single" w:sz="4" w:space="0" w:color="auto"/>
            </w:tcBorders>
            <w:vAlign w:val="center"/>
          </w:tcPr>
          <w:p w14:paraId="37C3433E" w14:textId="77777777" w:rsidR="003D19C7" w:rsidRPr="00692258" w:rsidRDefault="003D19C7" w:rsidP="00FD251B">
            <w:pP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692258">
              <w:rPr>
                <w:rFonts w:ascii="Times New Roman" w:hAnsi="Times New Roman"/>
                <w:i/>
                <w:sz w:val="22"/>
                <w:szCs w:val="22"/>
              </w:rPr>
              <w:t>E. coli</w:t>
            </w:r>
            <w:r w:rsidRPr="00692258">
              <w:rPr>
                <w:rFonts w:ascii="Times New Roman" w:hAnsi="Times New Roman"/>
                <w:sz w:val="22"/>
                <w:szCs w:val="22"/>
              </w:rPr>
              <w:t xml:space="preserve"> BTH101</w:t>
            </w:r>
          </w:p>
        </w:tc>
        <w:tc>
          <w:tcPr>
            <w:tcW w:w="5777" w:type="dxa"/>
            <w:tcBorders>
              <w:top w:val="nil"/>
              <w:bottom w:val="single" w:sz="4" w:space="0" w:color="auto"/>
            </w:tcBorders>
            <w:vAlign w:val="center"/>
          </w:tcPr>
          <w:p w14:paraId="58F76D0D" w14:textId="77777777" w:rsidR="003D19C7" w:rsidRPr="00692258" w:rsidRDefault="003D19C7" w:rsidP="00FD25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9225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–, </w:t>
            </w:r>
            <w:r w:rsidRPr="00692258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ya-99</w:t>
            </w:r>
            <w:r w:rsidRPr="0069225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Pr="00692258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araD139, galE15, galK16, rpsL1 (Str r)</w:t>
            </w:r>
            <w:r w:rsidRPr="0069225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Pr="00692258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hsdR2, mcrA1, mcrB1</w:t>
            </w:r>
            <w:r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used to perform BTH assay. </w:t>
            </w: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vAlign w:val="center"/>
          </w:tcPr>
          <w:p w14:paraId="271F6929" w14:textId="77777777" w:rsidR="003D19C7" w:rsidRPr="00692258" w:rsidRDefault="003D19C7" w:rsidP="00171FF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 w:rsidR="00171FFE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instrText xml:space="preserve"> ADDIN EN.CITE </w:instrText>
            </w:r>
            <w:r w:rsidR="00171FFE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 w:rsidR="00171FFE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instrText xml:space="preserve"> ADDIN EN.CITE.DATA  </w:instrText>
            </w:r>
            <w:r w:rsidR="00171FFE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</w:r>
            <w:r w:rsidR="00171FFE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fldChar w:fldCharType="separate"/>
            </w:r>
            <w:r w:rsidR="00171FFE">
              <w:rPr>
                <w:rFonts w:ascii="Times New Roman" w:hAnsi="Times New Roman"/>
                <w:noProof/>
                <w:color w:val="231F20"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0E6B19" w14:paraId="3D589097" w14:textId="77777777" w:rsidTr="00FD251B">
        <w:trPr>
          <w:gridAfter w:val="1"/>
          <w:wAfter w:w="2509" w:type="dxa"/>
          <w:trHeight w:val="421"/>
        </w:trPr>
        <w:tc>
          <w:tcPr>
            <w:tcW w:w="2570" w:type="dxa"/>
            <w:tcBorders>
              <w:top w:val="single" w:sz="4" w:space="0" w:color="auto"/>
            </w:tcBorders>
          </w:tcPr>
          <w:p w14:paraId="7F1A75AF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ycobacterial strains</w:t>
            </w:r>
          </w:p>
        </w:tc>
        <w:tc>
          <w:tcPr>
            <w:tcW w:w="5777" w:type="dxa"/>
            <w:tcBorders>
              <w:top w:val="single" w:sz="4" w:space="0" w:color="auto"/>
            </w:tcBorders>
          </w:tcPr>
          <w:p w14:paraId="3521C139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6AFE6AEA" w14:textId="77777777" w:rsidR="003D19C7" w:rsidRPr="000E6B19" w:rsidRDefault="003D19C7" w:rsidP="00FD251B">
            <w:pPr>
              <w:rPr>
                <w:rStyle w:val="ref2"/>
                <w:lang w:val="en-US"/>
              </w:rPr>
            </w:pPr>
          </w:p>
        </w:tc>
      </w:tr>
      <w:tr w:rsidR="003D19C7" w:rsidRPr="000E6B19" w14:paraId="02A1C5DF" w14:textId="77777777" w:rsidTr="00FD251B">
        <w:trPr>
          <w:gridAfter w:val="1"/>
          <w:wAfter w:w="2509" w:type="dxa"/>
          <w:trHeight w:val="390"/>
        </w:trPr>
        <w:tc>
          <w:tcPr>
            <w:tcW w:w="2570" w:type="dxa"/>
          </w:tcPr>
          <w:p w14:paraId="09AFB4D2" w14:textId="77777777" w:rsidR="003D19C7" w:rsidRPr="000E6B19" w:rsidRDefault="003D19C7" w:rsidP="00FD251B">
            <w:pPr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M. smegmatis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c</w:t>
            </w:r>
            <w:r w:rsidRPr="000E6B1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155</w:t>
            </w:r>
          </w:p>
        </w:tc>
        <w:tc>
          <w:tcPr>
            <w:tcW w:w="5777" w:type="dxa"/>
          </w:tcPr>
          <w:p w14:paraId="34B8861A" w14:textId="77777777" w:rsidR="003D19C7" w:rsidRPr="000E6B19" w:rsidRDefault="003D19C7" w:rsidP="00FD25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i/>
                <w:iCs/>
                <w:color w:val="000000"/>
                <w:sz w:val="22"/>
                <w:szCs w:val="21"/>
                <w:lang w:val="en-US"/>
              </w:rPr>
              <w:t>ept-1</w:t>
            </w:r>
          </w:p>
        </w:tc>
        <w:tc>
          <w:tcPr>
            <w:tcW w:w="2509" w:type="dxa"/>
          </w:tcPr>
          <w:p w14:paraId="25FD548F" w14:textId="77777777" w:rsidR="003D19C7" w:rsidRPr="000E6B19" w:rsidRDefault="003D19C7" w:rsidP="00171F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/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&lt;EndNote&gt;&lt;Cite&gt;&lt;Author&gt;Snapper&lt;/Author&gt;&lt;Year&gt;1990&lt;/Year&gt;&lt;RecNum&gt;531&lt;/RecNum&gt;&lt;DisplayText&gt;[2]&lt;/DisplayText&gt;&lt;record&gt;&lt;rec-number&gt;531&lt;/rec-number&gt;&lt;foreign-keys&gt;&lt;key app="EN" db-id="xfsvp2dae9t2tieserrxetfzs2r2rrt92dws" timestamp="1278070847"&gt;531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.&lt;/auth-address&gt;&lt;titles&gt;&lt;title&gt;&lt;style face="normal" font="default" size="100%"&gt;Isolation and characterization of efficient plasmid transformation mutants of&lt;/style&gt;&lt;style face="italic" font="default" size="100%"&gt; Mycobacterium smegmatis&lt;/style&gt;&lt;/title&gt;&lt;secondary-title&gt;Mol Microbiol&lt;/secondary-title&gt;&lt;/titles&gt;&lt;periodical&gt;&lt;full-title&gt;Mol Microbiol&lt;/full-title&gt;&lt;/periodical&gt;&lt;pages&gt;1911-9&lt;/pages&gt;&lt;volume&gt;4&lt;/volume&gt;&lt;number&gt;11&lt;/number&gt;&lt;edition&gt;1990/11/01&lt;/edition&gt;&lt;keywords&gt;&lt;keyword&gt;DNA, Bacterial/isolation &amp;amp; purification&lt;/keyword&gt;&lt;keyword&gt;Escherichia coli/genetics&lt;/keyword&gt;&lt;keyword&gt;*Mutagenesis&lt;/keyword&gt;&lt;keyword&gt;Mycobacterium/*genetics/growth &amp;amp; development/isolation &amp;amp; purification&lt;/keyword&gt;&lt;keyword&gt;Phenotype&lt;/keyword&gt;&lt;keyword&gt;*Plasmids&lt;/keyword&gt;&lt;keyword&gt;Restriction Mapping&lt;/keyword&gt;&lt;keyword&gt;Transformation, Bacterial&lt;/keyword&gt;&lt;/keywords&gt;&lt;dates&gt;&lt;year&gt;1990&lt;/year&gt;&lt;pub-dates&gt;&lt;date&gt;Nov&lt;/date&gt;&lt;/pub-dates&gt;&lt;/dates&gt;&lt;isbn&gt;0950-382X (Print)&amp;#xD;0950-382X (Linking)&lt;/isbn&gt;&lt;accession-num&gt;2082148&lt;/accession-num&gt;&lt;urls&gt;&lt;related-urls&gt;&lt;url&gt;http://www.ncbi.nlm.nih.gov/entrez/query.fcgi?cmd=Retrieve&amp;amp;db=PubMed&amp;amp;dopt=Citation&amp;amp;list_uids=2082148&lt;/url&gt;&lt;/related-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171FFE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2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0E6B19" w14:paraId="2579F6C3" w14:textId="77777777" w:rsidTr="00FD251B">
        <w:trPr>
          <w:gridAfter w:val="1"/>
          <w:wAfter w:w="2509" w:type="dxa"/>
          <w:trHeight w:val="390"/>
        </w:trPr>
        <w:tc>
          <w:tcPr>
            <w:tcW w:w="2570" w:type="dxa"/>
          </w:tcPr>
          <w:p w14:paraId="1330C046" w14:textId="77777777" w:rsidR="003D19C7" w:rsidRPr="000E6B19" w:rsidRDefault="003D19C7" w:rsidP="00FD251B">
            <w:pPr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M. smegmatis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c</w:t>
            </w:r>
            <w:r w:rsidRPr="000E6B1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155</w:t>
            </w:r>
            <w:r w:rsidRPr="00151E00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ΔparB</w:t>
            </w:r>
          </w:p>
        </w:tc>
        <w:tc>
          <w:tcPr>
            <w:tcW w:w="5777" w:type="dxa"/>
          </w:tcPr>
          <w:p w14:paraId="504D031D" w14:textId="77777777" w:rsidR="003D19C7" w:rsidRPr="000E6B19" w:rsidRDefault="003D19C7" w:rsidP="00FD25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1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1"/>
                <w:lang w:val="en-US"/>
              </w:rPr>
              <w:t xml:space="preserve">mc2155 </w:t>
            </w:r>
            <w:r w:rsidRPr="00151E00">
              <w:rPr>
                <w:rFonts w:ascii="Times New Roman" w:hAnsi="Times New Roman"/>
                <w:iCs/>
                <w:color w:val="000000"/>
                <w:sz w:val="22"/>
                <w:szCs w:val="21"/>
                <w:lang w:val="en-US"/>
              </w:rPr>
              <w:t>strain deleted from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1"/>
                <w:lang w:val="en-US"/>
              </w:rPr>
              <w:t xml:space="preserve"> parB</w:t>
            </w:r>
          </w:p>
        </w:tc>
        <w:tc>
          <w:tcPr>
            <w:tcW w:w="2509" w:type="dxa"/>
          </w:tcPr>
          <w:p w14:paraId="357D5D88" w14:textId="77777777" w:rsidR="003D19C7" w:rsidRPr="000E6B19" w:rsidRDefault="003D19C7" w:rsidP="00171F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KYWtpbW93aWN6PC9BdXRob3I+PFllYXI+MjAwNzwvWWVh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</w:fldData>
              </w:fldChar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KYWtpbW93aWN6PC9BdXRob3I+PFllYXI+MjAwNzwvWWVh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</w:fldData>
              </w:fldChar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 </w:instrText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171FFE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3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7F7D0F" w14:paraId="36EFB0B7" w14:textId="77777777" w:rsidTr="00FD251B">
        <w:trPr>
          <w:gridAfter w:val="1"/>
          <w:wAfter w:w="2509" w:type="dxa"/>
          <w:trHeight w:val="73"/>
        </w:trPr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52FC4DD6" w14:textId="77777777" w:rsidR="003D19C7" w:rsidRPr="007F7D0F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F7D0F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E. coli</w:t>
            </w:r>
            <w:r w:rsidRPr="007F7D0F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plasmids</w:t>
            </w:r>
          </w:p>
        </w:tc>
        <w:tc>
          <w:tcPr>
            <w:tcW w:w="5777" w:type="dxa"/>
            <w:tcBorders>
              <w:top w:val="single" w:sz="4" w:space="0" w:color="auto"/>
              <w:bottom w:val="nil"/>
            </w:tcBorders>
          </w:tcPr>
          <w:p w14:paraId="3442F105" w14:textId="77777777" w:rsidR="003D19C7" w:rsidRPr="007F7D0F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</w:tcPr>
          <w:p w14:paraId="07252456" w14:textId="77777777" w:rsidR="003D19C7" w:rsidRPr="007F7D0F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3D19C7" w:rsidRPr="000E6B19" w14:paraId="6CF2046F" w14:textId="77777777" w:rsidTr="00FD251B">
        <w:trPr>
          <w:gridAfter w:val="1"/>
          <w:wAfter w:w="2509" w:type="dxa"/>
          <w:trHeight w:val="851"/>
        </w:trPr>
        <w:tc>
          <w:tcPr>
            <w:tcW w:w="2570" w:type="dxa"/>
          </w:tcPr>
          <w:p w14:paraId="245B1C2C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C57</w:t>
            </w:r>
          </w:p>
        </w:tc>
        <w:tc>
          <w:tcPr>
            <w:tcW w:w="5777" w:type="dxa"/>
          </w:tcPr>
          <w:p w14:paraId="56548698" w14:textId="77777777" w:rsidR="003D19C7" w:rsidRDefault="003D19C7" w:rsidP="00FD251B">
            <w:pPr>
              <w:tabs>
                <w:tab w:val="left" w:pos="-720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UC19 derivative, </w:t>
            </w:r>
            <w:r>
              <w:t xml:space="preserve"> </w:t>
            </w:r>
            <w:r w:rsidRPr="00FE5489">
              <w:rPr>
                <w:rFonts w:ascii="Times New Roman" w:hAnsi="Times New Roman"/>
                <w:sz w:val="22"/>
                <w:szCs w:val="22"/>
              </w:rPr>
              <w:t>d</w:t>
            </w:r>
            <w:r w:rsidRPr="00FE548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esigned for cloning and generation of ExoIII deletions</w:t>
            </w:r>
          </w:p>
        </w:tc>
        <w:tc>
          <w:tcPr>
            <w:tcW w:w="2509" w:type="dxa"/>
          </w:tcPr>
          <w:p w14:paraId="03BC616B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Genscript</w:t>
            </w:r>
          </w:p>
        </w:tc>
      </w:tr>
      <w:tr w:rsidR="003D19C7" w:rsidRPr="000E6B19" w14:paraId="4E5D05C0" w14:textId="77777777" w:rsidTr="00FD251B">
        <w:trPr>
          <w:gridAfter w:val="1"/>
          <w:wAfter w:w="2509" w:type="dxa"/>
          <w:trHeight w:val="851"/>
        </w:trPr>
        <w:tc>
          <w:tcPr>
            <w:tcW w:w="2570" w:type="dxa"/>
          </w:tcPr>
          <w:p w14:paraId="1BA109DE" w14:textId="77777777" w:rsidR="003D19C7" w:rsidRPr="007F7D0F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C57_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la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77" w:type="dxa"/>
          </w:tcPr>
          <w:p w14:paraId="0C0440B9" w14:textId="77777777" w:rsidR="003D19C7" w:rsidRPr="00A27180" w:rsidRDefault="003D19C7" w:rsidP="00FD251B">
            <w:pPr>
              <w:tabs>
                <w:tab w:val="left" w:pos="-720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</w:rPr>
            </w:pP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UC57 derivative used by Genscript to deliver synthesized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parB</w:t>
            </w:r>
            <w:r w:rsidRPr="00A27180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10Ala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gene where phosphorylated residues were substituted by Alanine </w:t>
            </w:r>
            <w:r w:rsidRPr="00A27180"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  <w:t>(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2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41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53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1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9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239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 xml:space="preserve">A/ 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254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0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 T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303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A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)</w:t>
            </w:r>
          </w:p>
        </w:tc>
        <w:tc>
          <w:tcPr>
            <w:tcW w:w="2509" w:type="dxa"/>
          </w:tcPr>
          <w:p w14:paraId="1A33C018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1F6B07C9" w14:textId="77777777" w:rsidTr="00FD251B">
        <w:trPr>
          <w:gridAfter w:val="1"/>
          <w:wAfter w:w="2509" w:type="dxa"/>
          <w:trHeight w:val="851"/>
        </w:trPr>
        <w:tc>
          <w:tcPr>
            <w:tcW w:w="2570" w:type="dxa"/>
          </w:tcPr>
          <w:p w14:paraId="61B276F5" w14:textId="77777777" w:rsidR="003D19C7" w:rsidRPr="007F7D0F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UC57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_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3"/>
                <w:sz w:val="22"/>
                <w:szCs w:val="22"/>
                <w:vertAlign w:val="subscript"/>
                <w:lang w:val="en-US"/>
              </w:rPr>
              <w:t>Asp</w:t>
            </w:r>
            <w:r w:rsidRPr="009B5F66">
              <w:rPr>
                <w:rFonts w:ascii="Times New Roman" w:hAnsi="Times New Roman"/>
                <w:spacing w:val="-2"/>
                <w:sz w:val="22"/>
                <w:szCs w:val="22"/>
                <w:vertAlign w:val="subscript"/>
                <w:lang w:val="en-US"/>
              </w:rPr>
              <w:t xml:space="preserve"> </w:t>
            </w:r>
          </w:p>
        </w:tc>
        <w:tc>
          <w:tcPr>
            <w:tcW w:w="5777" w:type="dxa"/>
          </w:tcPr>
          <w:p w14:paraId="168A778A" w14:textId="77777777" w:rsidR="003D19C7" w:rsidRPr="000E6B19" w:rsidRDefault="003D19C7" w:rsidP="00FD251B">
            <w:pPr>
              <w:tabs>
                <w:tab w:val="left" w:pos="-720"/>
              </w:tabs>
              <w:suppressAutoHyphens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UC57 derivative used by Genscript to deliver synthesized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parB10As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gene where phosphorylated residues were substituted by Aspartate </w:t>
            </w:r>
            <w:r w:rsidRPr="00A27180"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  <w:t>(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2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41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53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1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9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239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 xml:space="preserve">D/ 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254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 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0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 T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303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D)</w:t>
            </w:r>
          </w:p>
        </w:tc>
        <w:tc>
          <w:tcPr>
            <w:tcW w:w="2509" w:type="dxa"/>
          </w:tcPr>
          <w:p w14:paraId="59189723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55066D41" w14:textId="77777777" w:rsidTr="00FD251B">
        <w:trPr>
          <w:gridAfter w:val="1"/>
          <w:wAfter w:w="2509" w:type="dxa"/>
          <w:trHeight w:val="1219"/>
        </w:trPr>
        <w:tc>
          <w:tcPr>
            <w:tcW w:w="2570" w:type="dxa"/>
          </w:tcPr>
          <w:p w14:paraId="68167D56" w14:textId="77777777" w:rsidR="003D19C7" w:rsidRPr="007F7D0F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F7D0F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Phos</w:t>
            </w:r>
          </w:p>
        </w:tc>
        <w:tc>
          <w:tcPr>
            <w:tcW w:w="5777" w:type="dxa"/>
          </w:tcPr>
          <w:p w14:paraId="41D34BD8" w14:textId="77777777" w:rsidR="003D19C7" w:rsidRPr="000E6B19" w:rsidRDefault="003D19C7" w:rsidP="00FD251B">
            <w:pPr>
              <w:tabs>
                <w:tab w:val="left" w:pos="-720"/>
              </w:tabs>
              <w:suppressAutoHyphens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ET-15b (Novagen) derivative including the replacement of the thrombin site coding sequence with a tobacco etch virus (TEV) protease site and Ser to Gly mutagenesis in the </w:t>
            </w:r>
            <w:r w:rsidRPr="002F6ACC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  <w:r w:rsidRPr="002F6ACC">
              <w:rPr>
                <w:rFonts w:ascii="Times New Roman" w:hAnsi="Times New Roman"/>
                <w:sz w:val="22"/>
                <w:szCs w:val="22"/>
                <w:lang w:val="en-US"/>
              </w:rPr>
              <w:t>term</w:t>
            </w: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His-tag </w:t>
            </w:r>
          </w:p>
        </w:tc>
        <w:tc>
          <w:tcPr>
            <w:tcW w:w="2509" w:type="dxa"/>
          </w:tcPr>
          <w:p w14:paraId="6211841E" w14:textId="77777777" w:rsidR="003D19C7" w:rsidRPr="000E6B19" w:rsidRDefault="003D19C7" w:rsidP="00171F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DYW5vdmE8L0F1dGhvcj48WWVhcj4yMDA4PC9ZZWFyPjxS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</w:fldData>
              </w:fldChar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DYW5vdmE8L0F1dGhvcj48WWVhcj4yMDA4PC9ZZWFyPjxS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</w:fldData>
              </w:fldChar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 </w:instrText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171FFE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4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7F7D0F" w14:paraId="7E28FE03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729A4834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Phos_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</w:p>
        </w:tc>
        <w:tc>
          <w:tcPr>
            <w:tcW w:w="5777" w:type="dxa"/>
          </w:tcPr>
          <w:p w14:paraId="23D0DAD1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ETPhos derivative used to express His-tagged 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ycobacteriu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WT 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1E675B5F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4C9FC058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05A5A344" w14:textId="77777777" w:rsidR="003D19C7" w:rsidRPr="007F7D0F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Phos_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la</w:t>
            </w:r>
          </w:p>
        </w:tc>
        <w:tc>
          <w:tcPr>
            <w:tcW w:w="5777" w:type="dxa"/>
          </w:tcPr>
          <w:p w14:paraId="3E752A04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7F7D0F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ETPhos derivative used to expre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s His-tagged fusion of     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Mycobacteriu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10Ala  </w:t>
            </w:r>
            <w:r w:rsidRPr="001E5905">
              <w:rPr>
                <w:rFonts w:ascii="Times New Roman" w:hAnsi="Times New Roman"/>
                <w:spacing w:val="-3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7F7D0F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7F7D0F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2FD9ABC7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644AAE52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27A2BBA6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7F7D0F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Phos_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sp</w:t>
            </w:r>
          </w:p>
        </w:tc>
        <w:tc>
          <w:tcPr>
            <w:tcW w:w="5777" w:type="dxa"/>
          </w:tcPr>
          <w:p w14:paraId="29059451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7F7D0F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ETPhos derivative used to expre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s His-tagged 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Mycobacteriu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10Asp</w:t>
            </w:r>
            <w:r w:rsidRPr="007F7D0F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7F7D0F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5617A611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7313AFD1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200E58F5" w14:textId="77777777" w:rsidR="003D19C7" w:rsidRPr="007F7D0F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CDFDuet-1</w:t>
            </w:r>
          </w:p>
        </w:tc>
        <w:tc>
          <w:tcPr>
            <w:tcW w:w="5777" w:type="dxa"/>
          </w:tcPr>
          <w:p w14:paraId="61776853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pET vector derivative designed for the co-expression of two proteins under </w:t>
            </w:r>
            <w:r w:rsidRPr="000E6B19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T7lac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moter induction</w:t>
            </w:r>
          </w:p>
        </w:tc>
        <w:tc>
          <w:tcPr>
            <w:tcW w:w="2509" w:type="dxa"/>
          </w:tcPr>
          <w:p w14:paraId="3CEA1045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Novagen</w:t>
            </w:r>
          </w:p>
          <w:p w14:paraId="7A7EF1EB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3D19C7" w:rsidRPr="000E6B19" w14:paraId="7444F0F1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554CD10C" w14:textId="77777777" w:rsidR="003D19C7" w:rsidRPr="000E6B19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lastRenderedPageBreak/>
              <w:t>pDuet_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/pknB</w:t>
            </w:r>
          </w:p>
        </w:tc>
        <w:tc>
          <w:tcPr>
            <w:tcW w:w="5777" w:type="dxa"/>
          </w:tcPr>
          <w:p w14:paraId="7EFC9764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 vector derivative us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ed for the co-expression of PknB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and H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is ParB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teins under </w:t>
            </w:r>
            <w:r w:rsidRPr="000E6B19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T7lac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moter induction</w:t>
            </w:r>
          </w:p>
        </w:tc>
        <w:tc>
          <w:tcPr>
            <w:tcW w:w="2509" w:type="dxa"/>
          </w:tcPr>
          <w:p w14:paraId="3B48D5F5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3DEE6365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13DC3EB2" w14:textId="77777777" w:rsidR="003D19C7" w:rsidRPr="000E6B19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Duet_</w:t>
            </w:r>
            <w:r w:rsidRPr="006624B1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/pknF</w:t>
            </w:r>
          </w:p>
        </w:tc>
        <w:tc>
          <w:tcPr>
            <w:tcW w:w="5777" w:type="dxa"/>
          </w:tcPr>
          <w:p w14:paraId="035DF0EF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 vector derivative us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ed for the co-expression of PknF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and H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is ParB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teins under </w:t>
            </w:r>
            <w:r w:rsidRPr="000E6B19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T7lac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moter induction</w:t>
            </w:r>
          </w:p>
        </w:tc>
        <w:tc>
          <w:tcPr>
            <w:tcW w:w="2509" w:type="dxa"/>
          </w:tcPr>
          <w:p w14:paraId="45F0B221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475EB7E0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7D67F780" w14:textId="77777777" w:rsidR="003D19C7" w:rsidRPr="000E6B19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Duet_</w:t>
            </w:r>
            <w:r w:rsidRPr="006624B1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/pkn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H</w:t>
            </w:r>
          </w:p>
        </w:tc>
        <w:tc>
          <w:tcPr>
            <w:tcW w:w="5777" w:type="dxa"/>
          </w:tcPr>
          <w:p w14:paraId="188ED33A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ET vector derivative us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ed for the co-expression of PknH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and H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is ParB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teins under </w:t>
            </w:r>
            <w:r w:rsidRPr="000E6B19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T7lac</w:t>
            </w:r>
            <w:r w:rsidRPr="000E6B19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promoter induction</w:t>
            </w:r>
          </w:p>
        </w:tc>
        <w:tc>
          <w:tcPr>
            <w:tcW w:w="2509" w:type="dxa"/>
          </w:tcPr>
          <w:p w14:paraId="3A4A16F0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16432F65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17C0D92E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KT25</w:t>
            </w:r>
          </w:p>
        </w:tc>
        <w:tc>
          <w:tcPr>
            <w:tcW w:w="5777" w:type="dxa"/>
          </w:tcPr>
          <w:p w14:paraId="5C587427" w14:textId="77777777" w:rsidR="003D19C7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SU40 derivative, allows expression of N-terminal 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T25 fragment (amino acid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1 to 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224 of CyaA)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protein 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under </w:t>
            </w:r>
            <w:r w:rsidRPr="006500DE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lac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romoter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4C0268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.</w:t>
            </w:r>
          </w:p>
        </w:tc>
        <w:tc>
          <w:tcPr>
            <w:tcW w:w="2509" w:type="dxa"/>
          </w:tcPr>
          <w:p w14:paraId="486CF015" w14:textId="77777777" w:rsidR="003D19C7" w:rsidRPr="000E6B19" w:rsidRDefault="00171FFE" w:rsidP="00171F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0E6B19" w14:paraId="39A6804C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2A7E0066" w14:textId="77777777" w:rsidR="003D19C7" w:rsidRPr="000E6B19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KNT25</w:t>
            </w:r>
          </w:p>
        </w:tc>
        <w:tc>
          <w:tcPr>
            <w:tcW w:w="5777" w:type="dxa"/>
          </w:tcPr>
          <w:p w14:paraId="3EE20034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SU40 derivative, allows expression of C-terminal 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T25 fragment (amino acid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1 to 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224 of CyaA)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protein 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under </w:t>
            </w:r>
            <w:r w:rsidRPr="006500DE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lac</w:t>
            </w:r>
            <w:r w:rsidRPr="006500D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romoter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4C0268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.</w:t>
            </w:r>
          </w:p>
        </w:tc>
        <w:tc>
          <w:tcPr>
            <w:tcW w:w="2509" w:type="dxa"/>
          </w:tcPr>
          <w:p w14:paraId="7F2E98BD" w14:textId="77777777" w:rsidR="003D19C7" w:rsidRPr="000E6B19" w:rsidRDefault="00171FFE" w:rsidP="00171F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0E6B19" w14:paraId="154C9981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4394C458" w14:textId="77777777" w:rsidR="003D19C7" w:rsidRPr="000E6B19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</w:t>
            </w:r>
          </w:p>
        </w:tc>
        <w:tc>
          <w:tcPr>
            <w:tcW w:w="5777" w:type="dxa"/>
          </w:tcPr>
          <w:p w14:paraId="3D3D2A8D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8710E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UC19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8710E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derivative,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allows expression of N-terminal </w:t>
            </w:r>
            <w:r w:rsidRPr="008710E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T18 fragment (amino acids 225 to 399 of CyaA)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protein </w:t>
            </w:r>
            <w:r w:rsidRPr="008710E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under </w:t>
            </w:r>
            <w:r w:rsidRPr="008710EE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lac</w:t>
            </w:r>
            <w:r w:rsidRPr="008710E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romoter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4C0268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  <w:r w:rsidRPr="008710EE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.</w:t>
            </w:r>
          </w:p>
        </w:tc>
        <w:tc>
          <w:tcPr>
            <w:tcW w:w="2509" w:type="dxa"/>
          </w:tcPr>
          <w:p w14:paraId="6E96411B" w14:textId="77777777" w:rsidR="003D19C7" w:rsidRPr="000E6B19" w:rsidRDefault="00171FFE" w:rsidP="00171F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BE5A14" w14:paraId="69BC59C3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36A9A488" w14:textId="77777777" w:rsidR="003D19C7" w:rsidRPr="00BE5A14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c</w:t>
            </w:r>
          </w:p>
        </w:tc>
        <w:tc>
          <w:tcPr>
            <w:tcW w:w="5777" w:type="dxa"/>
          </w:tcPr>
          <w:p w14:paraId="2519D7DD" w14:textId="77777777" w:rsidR="003D19C7" w:rsidRPr="00BE5A14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UC19 derivative, allows expression of C-terminal T18 fragment (amino acids 225 to 399 of CyaA) fusion protein under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lac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romoter in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509" w:type="dxa"/>
          </w:tcPr>
          <w:p w14:paraId="6B7B06AF" w14:textId="77777777" w:rsidR="003D19C7" w:rsidRPr="00BE5A14" w:rsidRDefault="00171FFE" w:rsidP="00171F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bW92YTwvQXV0aG9yPjxZZWFyPjIwMDA8L1llYXI+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BE5A14" w14:paraId="6DCE86E6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79CC8725" w14:textId="77777777" w:rsidR="003D19C7" w:rsidRPr="00BE5A14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KT25_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WT</w:t>
            </w:r>
          </w:p>
        </w:tc>
        <w:tc>
          <w:tcPr>
            <w:tcW w:w="5777" w:type="dxa"/>
          </w:tcPr>
          <w:p w14:paraId="36699991" w14:textId="77777777" w:rsidR="003D19C7" w:rsidRPr="00BE5A14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KT25 derivative used to express   N-terminal  CyaA T25 fusion of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. tuberculosis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WT in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509" w:type="dxa"/>
          </w:tcPr>
          <w:p w14:paraId="0C3524B9" w14:textId="77777777" w:rsidR="003D19C7" w:rsidRPr="00BE5A14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BE5A14" w14:paraId="457E0416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271A2084" w14:textId="77777777" w:rsidR="003D19C7" w:rsidRPr="00BE5A14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KT25_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la</w:t>
            </w:r>
          </w:p>
        </w:tc>
        <w:tc>
          <w:tcPr>
            <w:tcW w:w="5777" w:type="dxa"/>
          </w:tcPr>
          <w:p w14:paraId="305E1E47" w14:textId="77777777" w:rsidR="003D19C7" w:rsidRPr="00BE5A14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KT25 derivative used to express   N-terminal  CyaA T25 fusion of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. tuberculosis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la in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509" w:type="dxa"/>
          </w:tcPr>
          <w:p w14:paraId="25BC57B8" w14:textId="77777777" w:rsidR="003D19C7" w:rsidRPr="00BE5A14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BE5A14" w14:paraId="08879BDC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0E6F9C75" w14:textId="77777777" w:rsidR="003D19C7" w:rsidRPr="00BE5A14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KT25_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sp</w:t>
            </w:r>
          </w:p>
        </w:tc>
        <w:tc>
          <w:tcPr>
            <w:tcW w:w="5777" w:type="dxa"/>
          </w:tcPr>
          <w:p w14:paraId="6AD1ED86" w14:textId="77777777" w:rsidR="003D19C7" w:rsidRPr="00BE5A14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KT25 derivative used to express   N-terminal  CyaA T25 fusion of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.tuberculosis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sp in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509" w:type="dxa"/>
          </w:tcPr>
          <w:p w14:paraId="1292104A" w14:textId="77777777" w:rsidR="003D19C7" w:rsidRPr="00BE5A14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BE5A14" w14:paraId="44352B30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55730A82" w14:textId="77777777" w:rsidR="003D19C7" w:rsidRPr="00BE5A14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KT25_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A</w:t>
            </w:r>
          </w:p>
        </w:tc>
        <w:tc>
          <w:tcPr>
            <w:tcW w:w="5777" w:type="dxa"/>
          </w:tcPr>
          <w:p w14:paraId="3966F0EC" w14:textId="77777777" w:rsidR="003D19C7" w:rsidRPr="00BE5A14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KT25 derivative used to express   N-terminal  CyaA T25 fusion of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. tuberculosis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A in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509" w:type="dxa"/>
          </w:tcPr>
          <w:p w14:paraId="3D356374" w14:textId="77777777" w:rsidR="003D19C7" w:rsidRPr="00BE5A14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BE5A14" w14:paraId="0C1B4D1C" w14:textId="77777777" w:rsidTr="00FD251B">
        <w:trPr>
          <w:trHeight w:val="898"/>
        </w:trPr>
        <w:tc>
          <w:tcPr>
            <w:tcW w:w="2570" w:type="dxa"/>
          </w:tcPr>
          <w:p w14:paraId="46C6A64E" w14:textId="77777777" w:rsidR="003D19C7" w:rsidRPr="00BE5A14" w:rsidRDefault="003D19C7" w:rsidP="00FD251B">
            <w:pP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NKT25_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BE5A14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WT</w:t>
            </w:r>
          </w:p>
        </w:tc>
        <w:tc>
          <w:tcPr>
            <w:tcW w:w="5777" w:type="dxa"/>
          </w:tcPr>
          <w:p w14:paraId="4DE6DE52" w14:textId="77777777" w:rsidR="003D19C7" w:rsidRPr="00BE5A14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pNKT25 derivative used to express C-terminal  CyaA T25 fusion of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. tuberculosis</w:t>
            </w:r>
            <w:r w:rsidRPr="00BE5A14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WT in </w:t>
            </w:r>
            <w:r w:rsidRPr="00BE5A14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509" w:type="dxa"/>
          </w:tcPr>
          <w:p w14:paraId="2CEBBD6B" w14:textId="77777777" w:rsidR="003D19C7" w:rsidRPr="00BE5A14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E5A14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2509" w:type="dxa"/>
          </w:tcPr>
          <w:p w14:paraId="6ACE6C3D" w14:textId="77777777" w:rsidR="003D19C7" w:rsidRPr="00BE5A14" w:rsidRDefault="003D19C7" w:rsidP="00FD251B">
            <w:pPr>
              <w:spacing w:after="0"/>
            </w:pPr>
          </w:p>
        </w:tc>
      </w:tr>
      <w:tr w:rsidR="003D19C7" w:rsidRPr="000E6B19" w14:paraId="2846FAE3" w14:textId="77777777" w:rsidTr="00FD251B">
        <w:trPr>
          <w:trHeight w:val="898"/>
        </w:trPr>
        <w:tc>
          <w:tcPr>
            <w:tcW w:w="2570" w:type="dxa"/>
          </w:tcPr>
          <w:p w14:paraId="0E69E2D9" w14:textId="77777777" w:rsidR="003D19C7" w:rsidRPr="0009683B" w:rsidRDefault="003D19C7" w:rsidP="00FD251B">
            <w:pP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NKT25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la</w:t>
            </w:r>
          </w:p>
        </w:tc>
        <w:tc>
          <w:tcPr>
            <w:tcW w:w="5777" w:type="dxa"/>
          </w:tcPr>
          <w:p w14:paraId="0F3050BD" w14:textId="77777777" w:rsidR="003D19C7" w:rsidRPr="0009683B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NKT25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C-terminal  CyaA T25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.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la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4B961516" w14:textId="77777777" w:rsidR="003D19C7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2509" w:type="dxa"/>
          </w:tcPr>
          <w:p w14:paraId="57B3D032" w14:textId="77777777" w:rsidR="003D19C7" w:rsidRPr="000E6B19" w:rsidRDefault="003D19C7" w:rsidP="00FD251B">
            <w:pPr>
              <w:spacing w:after="0"/>
            </w:pPr>
          </w:p>
        </w:tc>
      </w:tr>
      <w:tr w:rsidR="003D19C7" w:rsidRPr="000E6B19" w14:paraId="6FB9565A" w14:textId="77777777" w:rsidTr="00FD251B">
        <w:trPr>
          <w:trHeight w:val="898"/>
        </w:trPr>
        <w:tc>
          <w:tcPr>
            <w:tcW w:w="2570" w:type="dxa"/>
          </w:tcPr>
          <w:p w14:paraId="46139F72" w14:textId="77777777" w:rsidR="003D19C7" w:rsidRPr="0009683B" w:rsidRDefault="003D19C7" w:rsidP="00FD251B">
            <w:pP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NKT25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sp</w:t>
            </w:r>
          </w:p>
        </w:tc>
        <w:tc>
          <w:tcPr>
            <w:tcW w:w="5777" w:type="dxa"/>
          </w:tcPr>
          <w:p w14:paraId="79D8AF1A" w14:textId="77777777" w:rsidR="003D19C7" w:rsidRPr="0009683B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NKT25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C-terminal  CyaA T25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sp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08C27EB8" w14:textId="77777777" w:rsidR="003D19C7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2509" w:type="dxa"/>
          </w:tcPr>
          <w:p w14:paraId="28841F81" w14:textId="77777777" w:rsidR="003D19C7" w:rsidRPr="000E6B19" w:rsidRDefault="003D19C7" w:rsidP="00FD251B">
            <w:pPr>
              <w:spacing w:after="0"/>
            </w:pPr>
          </w:p>
        </w:tc>
      </w:tr>
      <w:tr w:rsidR="003D19C7" w:rsidRPr="000E6B19" w14:paraId="416153FF" w14:textId="77777777" w:rsidTr="00FD251B">
        <w:trPr>
          <w:trHeight w:val="898"/>
        </w:trPr>
        <w:tc>
          <w:tcPr>
            <w:tcW w:w="2570" w:type="dxa"/>
          </w:tcPr>
          <w:p w14:paraId="3432A744" w14:textId="77777777" w:rsidR="003D19C7" w:rsidRPr="0009683B" w:rsidRDefault="003D19C7" w:rsidP="00FD251B">
            <w:pP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NKT25_</w:t>
            </w:r>
            <w: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A</w:t>
            </w:r>
          </w:p>
        </w:tc>
        <w:tc>
          <w:tcPr>
            <w:tcW w:w="5777" w:type="dxa"/>
          </w:tcPr>
          <w:p w14:paraId="1647BD30" w14:textId="77777777" w:rsidR="003D19C7" w:rsidRPr="0009683B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NKT25 derivative used to express C-terminal T25 of CyaA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A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593199FA" w14:textId="77777777" w:rsidR="003D19C7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2509" w:type="dxa"/>
          </w:tcPr>
          <w:p w14:paraId="5EECE6DB" w14:textId="77777777" w:rsidR="003D19C7" w:rsidRPr="000E6B19" w:rsidRDefault="003D19C7" w:rsidP="00FD251B">
            <w:pPr>
              <w:spacing w:after="0"/>
            </w:pPr>
          </w:p>
        </w:tc>
      </w:tr>
      <w:tr w:rsidR="003D19C7" w:rsidRPr="000E6B19" w14:paraId="19A7C839" w14:textId="77777777" w:rsidTr="00FD251B">
        <w:trPr>
          <w:trHeight w:val="898"/>
        </w:trPr>
        <w:tc>
          <w:tcPr>
            <w:tcW w:w="2570" w:type="dxa"/>
          </w:tcPr>
          <w:p w14:paraId="4DE041D1" w14:textId="77777777" w:rsidR="003D19C7" w:rsidRPr="0009683B" w:rsidRDefault="003D19C7" w:rsidP="00FD251B">
            <w:pPr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WT</w:t>
            </w:r>
          </w:p>
        </w:tc>
        <w:tc>
          <w:tcPr>
            <w:tcW w:w="5777" w:type="dxa"/>
          </w:tcPr>
          <w:p w14:paraId="2F49C326" w14:textId="77777777" w:rsidR="003D19C7" w:rsidRPr="0009683B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UT18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N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WT fused to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3BD04293" w14:textId="77777777" w:rsidR="003D19C7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2509" w:type="dxa"/>
          </w:tcPr>
          <w:p w14:paraId="3F96DCF7" w14:textId="77777777" w:rsidR="003D19C7" w:rsidRPr="000E6B19" w:rsidRDefault="003D19C7" w:rsidP="00FD251B">
            <w:pPr>
              <w:spacing w:after="0"/>
            </w:pPr>
          </w:p>
        </w:tc>
      </w:tr>
      <w:tr w:rsidR="003D19C7" w:rsidRPr="000E6B19" w14:paraId="485A7840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54B8FA0A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la</w:t>
            </w:r>
          </w:p>
        </w:tc>
        <w:tc>
          <w:tcPr>
            <w:tcW w:w="5777" w:type="dxa"/>
          </w:tcPr>
          <w:p w14:paraId="575D2879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UT18 derivative used to express N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la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2BE697CE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2DDD90E3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51C414DA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sp</w:t>
            </w:r>
          </w:p>
        </w:tc>
        <w:tc>
          <w:tcPr>
            <w:tcW w:w="5777" w:type="dxa"/>
          </w:tcPr>
          <w:p w14:paraId="6A60D4B9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UT18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N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sp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1FCD9BC5" w14:textId="77777777" w:rsidR="003D19C7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50F0125E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280C1069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UT18_</w:t>
            </w:r>
            <w:r w:rsidRPr="00573E14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A</w:t>
            </w:r>
          </w:p>
        </w:tc>
        <w:tc>
          <w:tcPr>
            <w:tcW w:w="5777" w:type="dxa"/>
          </w:tcPr>
          <w:p w14:paraId="71DE4B9B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UT18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N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A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780773BD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1D59866E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24FD91F7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c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WT</w:t>
            </w:r>
          </w:p>
        </w:tc>
        <w:tc>
          <w:tcPr>
            <w:tcW w:w="5777" w:type="dxa"/>
          </w:tcPr>
          <w:p w14:paraId="2ED58733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UT18c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C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WT fused to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50B07A88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7278698D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0E86E755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c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la</w:t>
            </w:r>
          </w:p>
        </w:tc>
        <w:tc>
          <w:tcPr>
            <w:tcW w:w="5777" w:type="dxa"/>
          </w:tcPr>
          <w:p w14:paraId="68655249" w14:textId="77777777" w:rsidR="003D19C7" w:rsidRPr="000E6B19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UT18c derivative used to express C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la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1212B362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73B17B55" w14:textId="77777777" w:rsidTr="00FD251B">
        <w:trPr>
          <w:gridAfter w:val="1"/>
          <w:wAfter w:w="2509" w:type="dxa"/>
          <w:trHeight w:val="898"/>
        </w:trPr>
        <w:tc>
          <w:tcPr>
            <w:tcW w:w="2570" w:type="dxa"/>
          </w:tcPr>
          <w:p w14:paraId="107633D9" w14:textId="77777777" w:rsidR="003D19C7" w:rsidRDefault="003D19C7" w:rsidP="00FD251B">
            <w:pP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>pUT18c_</w:t>
            </w:r>
            <w:r w:rsidRPr="00542145">
              <w:rPr>
                <w:rFonts w:ascii="Times New Roman" w:hAnsi="Times New Roman"/>
                <w:i/>
                <w:spacing w:val="-2"/>
                <w:sz w:val="22"/>
                <w:szCs w:val="22"/>
                <w:lang w:val="en-US"/>
              </w:rPr>
              <w:t>parB</w:t>
            </w:r>
            <w:r w:rsidRPr="009B5F66">
              <w:rPr>
                <w:rFonts w:ascii="Times New Roman" w:hAnsi="Times New Roman"/>
                <w:i/>
                <w:spacing w:val="-2"/>
                <w:sz w:val="22"/>
                <w:szCs w:val="22"/>
                <w:vertAlign w:val="subscript"/>
                <w:lang w:val="en-US"/>
              </w:rPr>
              <w:t>Asp</w:t>
            </w:r>
          </w:p>
        </w:tc>
        <w:tc>
          <w:tcPr>
            <w:tcW w:w="5777" w:type="dxa"/>
          </w:tcPr>
          <w:p w14:paraId="21AFB56B" w14:textId="77777777" w:rsidR="003D19C7" w:rsidRPr="007F7D0F" w:rsidRDefault="003D19C7" w:rsidP="00FD251B">
            <w:pPr>
              <w:tabs>
                <w:tab w:val="center" w:pos="5102"/>
              </w:tabs>
              <w:suppressAutoHyphens/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UT18c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C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B Asp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</w:tcPr>
          <w:p w14:paraId="6CCF9C71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145A6C8A" w14:textId="77777777" w:rsidTr="00FD251B">
        <w:trPr>
          <w:gridAfter w:val="1"/>
          <w:wAfter w:w="2509" w:type="dxa"/>
          <w:trHeight w:val="670"/>
        </w:trPr>
        <w:tc>
          <w:tcPr>
            <w:tcW w:w="2570" w:type="dxa"/>
            <w:tcBorders>
              <w:top w:val="nil"/>
              <w:bottom w:val="single" w:sz="4" w:space="0" w:color="auto"/>
            </w:tcBorders>
          </w:tcPr>
          <w:p w14:paraId="7AD55573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UT18c_</w:t>
            </w:r>
            <w:r w:rsidRPr="00573E14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A</w:t>
            </w:r>
          </w:p>
        </w:tc>
        <w:tc>
          <w:tcPr>
            <w:tcW w:w="5777" w:type="dxa"/>
            <w:tcBorders>
              <w:top w:val="nil"/>
              <w:bottom w:val="single" w:sz="4" w:space="0" w:color="auto"/>
            </w:tcBorders>
          </w:tcPr>
          <w:p w14:paraId="653C1A6E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UT18c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derivative used to express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C-terminal  CyaA T18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fusion of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M tuberculosi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ParA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in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.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</w:tcPr>
          <w:p w14:paraId="4DCEDF54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684F4A27" w14:textId="77777777" w:rsidTr="00FD251B">
        <w:trPr>
          <w:gridAfter w:val="1"/>
          <w:wAfter w:w="2509" w:type="dxa"/>
          <w:trHeight w:val="670"/>
        </w:trPr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6C02A77F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ycobacterial shuttle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lasmids</w:t>
            </w:r>
          </w:p>
        </w:tc>
        <w:tc>
          <w:tcPr>
            <w:tcW w:w="5777" w:type="dxa"/>
            <w:tcBorders>
              <w:top w:val="single" w:sz="4" w:space="0" w:color="auto"/>
              <w:bottom w:val="nil"/>
            </w:tcBorders>
          </w:tcPr>
          <w:p w14:paraId="3CE0AA46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</w:tcPr>
          <w:p w14:paraId="11F11214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3D19C7" w:rsidRPr="000E6B19" w14:paraId="13ABEEDE" w14:textId="77777777" w:rsidTr="00FD251B">
        <w:trPr>
          <w:gridAfter w:val="1"/>
          <w:wAfter w:w="2509" w:type="dxa"/>
          <w:trHeight w:val="670"/>
        </w:trPr>
        <w:tc>
          <w:tcPr>
            <w:tcW w:w="2570" w:type="dxa"/>
            <w:tcBorders>
              <w:top w:val="nil"/>
              <w:bottom w:val="nil"/>
            </w:tcBorders>
          </w:tcPr>
          <w:p w14:paraId="44DC9F8C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pVV16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EE18E7B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 xml:space="preserve">E.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coli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/mycobacterial shuttle vector, allows expression of C-terminal His-tagged proteins, derived from pMV261 and containing the </w:t>
            </w:r>
            <w:r w:rsidRPr="000E6B19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hsp60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constitutive promoter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0E23EF9C" w14:textId="77777777" w:rsidR="003D19C7" w:rsidRPr="000E6B19" w:rsidRDefault="003D19C7" w:rsidP="00171F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/>
            </w:r>
            <w:r w:rsidR="00171FFE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&lt;EndNote&gt;&lt;Cite&gt;&lt;Author&gt;Jackson&lt;/Author&gt;&lt;Year&gt;2000&lt;/Year&gt;&lt;RecNum&gt;83&lt;/RecNum&gt;&lt;DisplayText&gt;[5]&lt;/DisplayText&gt;&lt;record&gt;&lt;rec-number&gt;83&lt;/rec-number&gt;&lt;foreign-keys&gt;&lt;key app="EN" db-id="xfsvp2dae9t2tieserrxetfzs2r2rrt92dws" timestamp="0"&gt;83&lt;/key&gt;&lt;/foreign-keys&gt;&lt;ref-type name="Journal Article"&gt;17&lt;/ref-type&gt;&lt;contributors&gt;&lt;authors&gt;&lt;author&gt;Jackson, M.&lt;/author&gt;&lt;author&gt;Crick, D. C.&lt;/author&gt;&lt;author&gt;Brennan, P. J.&lt;/author&gt;&lt;/authors&gt;&lt;/contributors&gt;&lt;auth-address&gt;Department of Microbiology, Colorado State University, Fort Collins, Colorado 80523, USA.&lt;/auth-address&gt;&lt;titles&gt;&lt;title&gt;Phosphatidylinositol is an essential phospholipid of mycobacteria&lt;/title&gt;&lt;secondary-title&gt;J Biol Chem&lt;/secondary-title&gt;&lt;/titles&gt;&lt;periodical&gt;&lt;full-title&gt;J Biol Chem&lt;/full-title&gt;&lt;/periodical&gt;&lt;pages&gt;30092-9&lt;/pages&gt;&lt;volume&gt;275&lt;/volume&gt;&lt;number&gt;39&lt;/number&gt;&lt;keywords&gt;&lt;keyword&gt;Amino Acid Sequence&lt;/keyword&gt;&lt;keyword&gt;Crossing Over, Genetic&lt;/keyword&gt;&lt;keyword&gt;*Genes, Bacterial&lt;/keyword&gt;&lt;keyword&gt;Genes, Lethal&lt;/keyword&gt;&lt;keyword&gt;Molecular Sequence Data&lt;/keyword&gt;&lt;keyword&gt;Mutation&lt;/keyword&gt;&lt;keyword&gt;Mycobacterium/enzymology/*genetics/metabolism&lt;/keyword&gt;&lt;keyword&gt;Mycobacterium smegmatis/genetics/metabolism&lt;/keyword&gt;&lt;keyword&gt;Mycobacterium tuberculosis/enzymology/genetics/metabolism&lt;/keyword&gt;&lt;keyword&gt;Phosphatidylinositols/*metabolism&lt;/keyword&gt;&lt;keyword&gt;Phospholipids/biosynthesis&lt;/keyword&gt;&lt;keyword&gt;Research Support, U.S. Gov&amp;apos;t, P.H.S.&lt;/keyword&gt;&lt;keyword&gt;Sequence Homology, Amino Acid&lt;/keyword&gt;&lt;keyword&gt;Transferases (Other Substituted Phosphate Groups)/*genetics/metabolism&lt;/keyword&gt;&lt;/keywords&gt;&lt;dates&gt;&lt;year&gt;2000&lt;/year&gt;&lt;pub-dates&gt;&lt;date&gt;Sep 29&lt;/date&gt;&lt;/pub-dates&gt;&lt;/dates&gt;&lt;accession-num&gt;10889206&lt;/accession-num&gt;&lt;urls&gt;&lt;related-urls&gt;&lt;url&gt;http://www.ncbi.nlm.nih.gov/entrez/query.fcgi?cmd=Retrieve&amp;amp;db=PubMed&amp;amp;dopt=Citation&amp;amp;list_uids=10889206  &lt;/url&gt;&lt;/related-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171FFE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5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D19C7" w:rsidRPr="000E6B19" w14:paraId="0C22F5BB" w14:textId="77777777" w:rsidTr="00FD251B">
        <w:trPr>
          <w:gridAfter w:val="1"/>
          <w:wAfter w:w="2509" w:type="dxa"/>
          <w:trHeight w:val="670"/>
        </w:trPr>
        <w:tc>
          <w:tcPr>
            <w:tcW w:w="2570" w:type="dxa"/>
            <w:tcBorders>
              <w:top w:val="nil"/>
            </w:tcBorders>
          </w:tcPr>
          <w:p w14:paraId="45F78128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pVV16_</w:t>
            </w:r>
            <w:r w:rsidRPr="009B6C6E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-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egfp</w:t>
            </w:r>
          </w:p>
        </w:tc>
        <w:tc>
          <w:tcPr>
            <w:tcW w:w="5777" w:type="dxa"/>
            <w:tcBorders>
              <w:top w:val="nil"/>
            </w:tcBorders>
          </w:tcPr>
          <w:p w14:paraId="4322B273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VV16 derivative used to express C-te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minal EGFP-tagged fusion of ParB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in mycobacteria</w:t>
            </w:r>
          </w:p>
        </w:tc>
        <w:tc>
          <w:tcPr>
            <w:tcW w:w="2509" w:type="dxa"/>
            <w:tcBorders>
              <w:top w:val="nil"/>
            </w:tcBorders>
          </w:tcPr>
          <w:p w14:paraId="2524B43B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1BC5A880" w14:textId="77777777" w:rsidTr="00FD251B">
        <w:trPr>
          <w:gridAfter w:val="1"/>
          <w:wAfter w:w="2509" w:type="dxa"/>
          <w:trHeight w:val="670"/>
        </w:trPr>
        <w:tc>
          <w:tcPr>
            <w:tcW w:w="2570" w:type="dxa"/>
          </w:tcPr>
          <w:p w14:paraId="3439C68C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VV16_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par</w:t>
            </w:r>
            <w:r w:rsidRPr="009B6C6E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B</w:t>
            </w:r>
            <w:r w:rsidRPr="009B5F66">
              <w:rPr>
                <w:rFonts w:ascii="Times New Roman" w:hAnsi="Times New Roman"/>
                <w:i/>
                <w:spacing w:val="-3"/>
                <w:sz w:val="22"/>
                <w:szCs w:val="22"/>
                <w:vertAlign w:val="subscript"/>
                <w:lang w:val="en-US"/>
              </w:rPr>
              <w:t>Ala</w:t>
            </w:r>
            <w:r w:rsidRPr="009B6C6E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egfp</w:t>
            </w:r>
          </w:p>
        </w:tc>
        <w:tc>
          <w:tcPr>
            <w:tcW w:w="5777" w:type="dxa"/>
          </w:tcPr>
          <w:p w14:paraId="2782CADE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VV16 derivative used to e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xpress EGFP-tagged fusion of ParB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 phosphorylation sites mutated in alanine residues </w:t>
            </w:r>
            <w:r w:rsidRPr="00A27180"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  <w:t>(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2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41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53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1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9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239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254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0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A/ T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303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A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)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in mycobacteria</w:t>
            </w:r>
          </w:p>
        </w:tc>
        <w:tc>
          <w:tcPr>
            <w:tcW w:w="2509" w:type="dxa"/>
          </w:tcPr>
          <w:p w14:paraId="5FAD709A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3D19C7" w:rsidRPr="000E6B19" w14:paraId="789E4C8F" w14:textId="77777777" w:rsidTr="00FD251B">
        <w:trPr>
          <w:gridAfter w:val="1"/>
          <w:wAfter w:w="2509" w:type="dxa"/>
          <w:trHeight w:val="670"/>
        </w:trPr>
        <w:tc>
          <w:tcPr>
            <w:tcW w:w="2570" w:type="dxa"/>
          </w:tcPr>
          <w:p w14:paraId="08DE0734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VV16_</w:t>
            </w:r>
            <w:r w:rsidRPr="009B5F66"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parB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vertAlign w:val="subscript"/>
                <w:lang w:val="en-US"/>
              </w:rPr>
              <w:t>A</w:t>
            </w:r>
            <w:r w:rsidRPr="009B5F66">
              <w:rPr>
                <w:rFonts w:ascii="Times New Roman" w:hAnsi="Times New Roman"/>
                <w:i/>
                <w:spacing w:val="-3"/>
                <w:sz w:val="22"/>
                <w:szCs w:val="22"/>
                <w:vertAlign w:val="subscript"/>
                <w:lang w:val="en-US"/>
              </w:rPr>
              <w:t>sp</w:t>
            </w:r>
            <w:r>
              <w:rPr>
                <w:rFonts w:ascii="Times New Roman" w:hAnsi="Times New Roman"/>
                <w:i/>
                <w:spacing w:val="-3"/>
                <w:sz w:val="22"/>
                <w:szCs w:val="22"/>
                <w:lang w:val="en-US"/>
              </w:rPr>
              <w:t>-egfp</w:t>
            </w:r>
          </w:p>
        </w:tc>
        <w:tc>
          <w:tcPr>
            <w:tcW w:w="5777" w:type="dxa"/>
          </w:tcPr>
          <w:p w14:paraId="48C6FB0E" w14:textId="77777777" w:rsidR="003D19C7" w:rsidRPr="000E6B19" w:rsidRDefault="003D19C7" w:rsidP="00FD251B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pVV16 derivative used to e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xpress EGFP-tagged fusion of ParB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 phosphorylation sites mutated in aspartate residues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A27180"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  <w:t>(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2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41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53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1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195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S239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254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T300</w:t>
            </w:r>
            <w:r>
              <w:rPr>
                <w:rFonts w:ascii="Times New Roman" w:hAnsi="Times New Roman"/>
                <w:spacing w:val="-3"/>
                <w:sz w:val="22"/>
                <w:szCs w:val="22"/>
              </w:rPr>
              <w:t>D/ T</w:t>
            </w:r>
            <w:r w:rsidRPr="00A27180">
              <w:rPr>
                <w:rFonts w:ascii="Times New Roman" w:hAnsi="Times New Roman"/>
                <w:spacing w:val="-3"/>
                <w:sz w:val="22"/>
                <w:szCs w:val="22"/>
              </w:rPr>
              <w:t>303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D)</w:t>
            </w:r>
            <w:r>
              <w:rPr>
                <w:rFonts w:ascii="Times New Roman" w:hAnsi="Times New Roman"/>
                <w:spacing w:val="-2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0E6B19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in mycobacteria</w:t>
            </w:r>
          </w:p>
        </w:tc>
        <w:tc>
          <w:tcPr>
            <w:tcW w:w="2509" w:type="dxa"/>
          </w:tcPr>
          <w:p w14:paraId="149A2586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</w:tbl>
    <w:p w14:paraId="6C08A9E5" w14:textId="77777777" w:rsidR="003D19C7" w:rsidRDefault="003D19C7" w:rsidP="003D19C7">
      <w:pPr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</w:p>
    <w:sectPr w:rsidR="003D19C7" w:rsidSect="00FD2E70">
      <w:footerReference w:type="even" r:id="rId7"/>
      <w:footerReference w:type="default" r:id="rId8"/>
      <w:pgSz w:w="11900" w:h="16840"/>
      <w:pgMar w:top="851" w:right="851" w:bottom="851" w:left="851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5B581" w14:textId="77777777" w:rsidR="00684887" w:rsidRDefault="00684887" w:rsidP="00684887">
      <w:pPr>
        <w:spacing w:after="0"/>
      </w:pPr>
      <w:r>
        <w:separator/>
      </w:r>
    </w:p>
  </w:endnote>
  <w:endnote w:type="continuationSeparator" w:id="0">
    <w:p w14:paraId="2F326CD8" w14:textId="77777777" w:rsidR="00684887" w:rsidRDefault="00684887" w:rsidP="006848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NewRomanPS-BoldMT">
    <w:altName w:val="Times New Roman Bold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769C5" w14:textId="77777777" w:rsidR="00684887" w:rsidRDefault="00684887" w:rsidP="002A08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C59D5B0" w14:textId="77777777" w:rsidR="00684887" w:rsidRDefault="00684887" w:rsidP="0068488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ED4E0" w14:textId="77777777" w:rsidR="00684887" w:rsidRDefault="00684887" w:rsidP="002A08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6039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F0879A0" w14:textId="77777777" w:rsidR="00684887" w:rsidRDefault="00684887" w:rsidP="0068488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B8813" w14:textId="77777777" w:rsidR="00684887" w:rsidRDefault="00684887" w:rsidP="00684887">
      <w:pPr>
        <w:spacing w:after="0"/>
      </w:pPr>
      <w:r>
        <w:separator/>
      </w:r>
    </w:p>
  </w:footnote>
  <w:footnote w:type="continuationSeparator" w:id="0">
    <w:p w14:paraId="640A9351" w14:textId="77777777" w:rsidR="00684887" w:rsidRDefault="00684887" w:rsidP="006848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vp2dae9t2tieserrxetfzs2r2rrt92dws&quot;&gt;Tuberculosis library Copy&lt;record-ids&gt;&lt;item&gt;83&lt;/item&gt;&lt;item&gt;348&lt;/item&gt;&lt;item&gt;531&lt;/item&gt;&lt;item&gt;1162&lt;/item&gt;&lt;item&gt;1189&lt;/item&gt;&lt;/record-ids&gt;&lt;/item&gt;&lt;/Libraries&gt;"/>
  </w:docVars>
  <w:rsids>
    <w:rsidRoot w:val="003D19C7"/>
    <w:rsid w:val="00026FBF"/>
    <w:rsid w:val="00171FFE"/>
    <w:rsid w:val="00375D74"/>
    <w:rsid w:val="003D19C7"/>
    <w:rsid w:val="00526655"/>
    <w:rsid w:val="00560396"/>
    <w:rsid w:val="00684887"/>
    <w:rsid w:val="00716BD3"/>
    <w:rsid w:val="00C73290"/>
    <w:rsid w:val="00E22B2C"/>
    <w:rsid w:val="00FD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7376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C7"/>
    <w:pPr>
      <w:spacing w:after="200"/>
    </w:pPr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D19C7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3D19C7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ref2">
    <w:name w:val="ref2"/>
    <w:rsid w:val="003D19C7"/>
    <w:rPr>
      <w:vanish w:val="0"/>
      <w:webHidden w:val="0"/>
      <w:specVanish/>
    </w:rPr>
  </w:style>
  <w:style w:type="table" w:styleId="Grille">
    <w:name w:val="Table Grid"/>
    <w:basedOn w:val="TableauNormal"/>
    <w:rsid w:val="003D19C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D19C7"/>
  </w:style>
  <w:style w:type="paragraph" w:customStyle="1" w:styleId="EndNoteBibliographyTitle">
    <w:name w:val="EndNote Bibliography Title"/>
    <w:basedOn w:val="Normal"/>
    <w:rsid w:val="00171FF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1FFE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68488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84887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684887"/>
  </w:style>
  <w:style w:type="paragraph" w:styleId="En-tte">
    <w:name w:val="header"/>
    <w:basedOn w:val="Normal"/>
    <w:link w:val="En-tteCar"/>
    <w:uiPriority w:val="99"/>
    <w:unhideWhenUsed/>
    <w:rsid w:val="00560396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560396"/>
    <w:rPr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C7"/>
    <w:pPr>
      <w:spacing w:after="200"/>
    </w:pPr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D19C7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3D19C7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ref2">
    <w:name w:val="ref2"/>
    <w:rsid w:val="003D19C7"/>
    <w:rPr>
      <w:vanish w:val="0"/>
      <w:webHidden w:val="0"/>
      <w:specVanish/>
    </w:rPr>
  </w:style>
  <w:style w:type="table" w:styleId="Grille">
    <w:name w:val="Table Grid"/>
    <w:basedOn w:val="TableauNormal"/>
    <w:rsid w:val="003D19C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D19C7"/>
  </w:style>
  <w:style w:type="paragraph" w:customStyle="1" w:styleId="EndNoteBibliographyTitle">
    <w:name w:val="EndNote Bibliography Title"/>
    <w:basedOn w:val="Normal"/>
    <w:rsid w:val="00171FF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1FFE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68488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84887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684887"/>
  </w:style>
  <w:style w:type="paragraph" w:styleId="En-tte">
    <w:name w:val="header"/>
    <w:basedOn w:val="Normal"/>
    <w:link w:val="En-tteCar"/>
    <w:uiPriority w:val="99"/>
    <w:unhideWhenUsed/>
    <w:rsid w:val="00560396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560396"/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10</Words>
  <Characters>8308</Characters>
  <Application>Microsoft Macintosh Word</Application>
  <DocSecurity>0</DocSecurity>
  <Lines>69</Lines>
  <Paragraphs>19</Paragraphs>
  <ScaleCrop>false</ScaleCrop>
  <Company>CNRS</Company>
  <LinksUpToDate>false</LinksUpToDate>
  <CharactersWithSpaces>9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olle</dc:creator>
  <cp:keywords/>
  <dc:description/>
  <cp:lastModifiedBy>Virginie Molle</cp:lastModifiedBy>
  <cp:revision>3</cp:revision>
  <dcterms:created xsi:type="dcterms:W3CDTF">2015-02-06T11:21:00Z</dcterms:created>
  <dcterms:modified xsi:type="dcterms:W3CDTF">2015-02-06T11:22:00Z</dcterms:modified>
</cp:coreProperties>
</file>